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8E03E9" w14:textId="4638D9E9" w:rsidR="00640D8B" w:rsidRPr="00983D7B" w:rsidRDefault="00CE5110" w:rsidP="00983D7B">
      <w:pPr>
        <w:pStyle w:val="Normaa1"/>
        <w:spacing w:line="480" w:lineRule="auto"/>
        <w:jc w:val="both"/>
        <w:rPr>
          <w:rFonts w:ascii="Times New Roman" w:hAnsi="Times New Roman"/>
          <w:lang w:val="en-GB"/>
        </w:rPr>
      </w:pPr>
      <w:r w:rsidRPr="008F3672">
        <w:rPr>
          <w:rFonts w:ascii="Times New Roman" w:hAnsi="Times New Roman"/>
          <w:b/>
          <w:lang w:val="en-GB"/>
        </w:rPr>
        <w:t>Table S3.</w:t>
      </w:r>
      <w:r>
        <w:rPr>
          <w:rFonts w:ascii="Times New Roman" w:hAnsi="Times New Roman"/>
          <w:b/>
          <w:lang w:val="en-GB"/>
        </w:rPr>
        <w:t xml:space="preserve"> </w:t>
      </w:r>
      <w:r w:rsidRPr="00B3175C">
        <w:rPr>
          <w:rFonts w:ascii="Times New Roman" w:hAnsi="Times New Roman"/>
          <w:b/>
          <w:lang w:val="en-GB"/>
        </w:rPr>
        <w:t xml:space="preserve">Bacterial co-infections in single respiratory virus positive patients admitted to the </w:t>
      </w:r>
      <w:r w:rsidRPr="00B3175C">
        <w:rPr>
          <w:rFonts w:ascii="Times New Roman" w:hAnsi="Times New Roman"/>
          <w:b/>
          <w:color w:val="000000"/>
          <w:lang w:val="en-GB"/>
        </w:rPr>
        <w:t>paediatric intensive care unit</w:t>
      </w:r>
      <w:r w:rsidRPr="00B3175C">
        <w:rPr>
          <w:rFonts w:ascii="Times New Roman" w:hAnsi="Times New Roman"/>
          <w:b/>
          <w:noProof w:val="0"/>
          <w:lang w:val="en-GB"/>
        </w:rPr>
        <w:t xml:space="preserve"> (PICU) </w:t>
      </w:r>
      <w:r w:rsidRPr="00B3175C">
        <w:rPr>
          <w:rFonts w:ascii="Times New Roman" w:hAnsi="Times New Roman"/>
          <w:b/>
          <w:lang w:val="en-GB"/>
        </w:rPr>
        <w:t>with severe acute respiratory tract infection (SARI) at Erasmus MC-Sophia over a 5-year period (2007-2012).</w:t>
      </w:r>
    </w:p>
    <w:tbl>
      <w:tblPr>
        <w:tblW w:w="1148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1"/>
        <w:gridCol w:w="734"/>
        <w:gridCol w:w="1175"/>
        <w:gridCol w:w="3155"/>
        <w:gridCol w:w="1427"/>
        <w:gridCol w:w="1408"/>
        <w:gridCol w:w="1305"/>
      </w:tblGrid>
      <w:tr w:rsidR="006B60CB" w:rsidRPr="007302C0" w14:paraId="4E3CDCDD" w14:textId="77777777" w:rsidTr="00640D8B">
        <w:trPr>
          <w:trHeight w:val="1000"/>
        </w:trPr>
        <w:tc>
          <w:tcPr>
            <w:tcW w:w="228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9097C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0" w:name="_GoBack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Virus </w:t>
            </w:r>
            <w:proofErr w:type="spellStart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tected</w:t>
            </w:r>
            <w:proofErr w:type="spellEnd"/>
          </w:p>
        </w:tc>
        <w:tc>
          <w:tcPr>
            <w:tcW w:w="7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D905F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t-value</w:t>
            </w:r>
            <w:proofErr w:type="spellEnd"/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250EE" w14:textId="4F805A3E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putum sample </w:t>
            </w:r>
            <w:proofErr w:type="spellStart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btained</w:t>
            </w:r>
            <w:proofErr w:type="spellEnd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&lt;</w:t>
            </w:r>
            <w:r w:rsidR="009F1C85"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48 </w:t>
            </w:r>
            <w:proofErr w:type="spellStart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ours</w:t>
            </w:r>
            <w:proofErr w:type="spellEnd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fter</w:t>
            </w:r>
            <w:proofErr w:type="spellEnd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mission</w:t>
            </w:r>
            <w:proofErr w:type="spellEnd"/>
          </w:p>
        </w:tc>
        <w:tc>
          <w:tcPr>
            <w:tcW w:w="315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796EC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putum test </w:t>
            </w:r>
            <w:proofErr w:type="spellStart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sult</w:t>
            </w:r>
            <w:proofErr w:type="spellEnd"/>
          </w:p>
        </w:tc>
        <w:tc>
          <w:tcPr>
            <w:tcW w:w="142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5BB1F" w14:textId="0A12D88A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loodculture sample </w:t>
            </w:r>
            <w:proofErr w:type="spellStart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btained</w:t>
            </w:r>
            <w:proofErr w:type="spellEnd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&lt;</w:t>
            </w:r>
            <w:r w:rsidR="009F1C85"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48 </w:t>
            </w:r>
            <w:proofErr w:type="spellStart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ours</w:t>
            </w:r>
            <w:proofErr w:type="spellEnd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fter</w:t>
            </w:r>
            <w:proofErr w:type="spellEnd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mission</w:t>
            </w:r>
            <w:proofErr w:type="spellEnd"/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85081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loodculture test </w:t>
            </w:r>
            <w:proofErr w:type="spellStart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sult</w:t>
            </w:r>
            <w:proofErr w:type="spellEnd"/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54033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ther</w:t>
            </w:r>
            <w:proofErr w:type="spellEnd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amples </w:t>
            </w:r>
            <w:proofErr w:type="spellStart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ested</w:t>
            </w:r>
            <w:proofErr w:type="spellEnd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or</w:t>
            </w:r>
            <w:proofErr w:type="spellEnd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acteria</w:t>
            </w:r>
            <w:proofErr w:type="spellEnd"/>
          </w:p>
        </w:tc>
      </w:tr>
      <w:tr w:rsidR="006B60CB" w:rsidRPr="007302C0" w14:paraId="0884F9AA" w14:textId="77777777" w:rsidTr="006B60CB">
        <w:trPr>
          <w:trHeight w:val="300"/>
        </w:trPr>
        <w:tc>
          <w:tcPr>
            <w:tcW w:w="2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1D956" w14:textId="6FF68AB2" w:rsidR="006B60CB" w:rsidRPr="007302C0" w:rsidRDefault="006B60CB" w:rsidP="00014A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  <w:r w:rsidR="00014A4E"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spiratory</w:t>
            </w:r>
            <w:proofErr w:type="spellEnd"/>
            <w:r w:rsidR="00014A4E"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014A4E"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yncytial</w:t>
            </w:r>
            <w:proofErr w:type="spellEnd"/>
            <w:r w:rsidR="00014A4E"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irus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B83EB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29307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F47B0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E041A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03922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C7F1B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W^: PCR</w:t>
            </w:r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M. pneumoniae</w:t>
            </w:r>
          </w:p>
        </w:tc>
      </w:tr>
      <w:tr w:rsidR="006B60CB" w:rsidRPr="007302C0" w14:paraId="1D351ECE" w14:textId="77777777" w:rsidTr="006B60CB">
        <w:trPr>
          <w:trHeight w:val="300"/>
        </w:trPr>
        <w:tc>
          <w:tcPr>
            <w:tcW w:w="2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AB3D7" w14:textId="6AFF85E8" w:rsidR="006B60CB" w:rsidRPr="007302C0" w:rsidRDefault="00014A4E" w:rsidP="00CE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spiratory</w:t>
            </w:r>
            <w:proofErr w:type="spellEnd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yncytial</w:t>
            </w:r>
            <w:proofErr w:type="spellEnd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irus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22B14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C64A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es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50349" w14:textId="592F2381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H. </w:t>
            </w:r>
            <w:proofErr w:type="spellStart"/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nfluenzae</w:t>
            </w:r>
            <w:proofErr w:type="spellEnd"/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C94A6A"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S</w:t>
            </w:r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. pneumoniae</w:t>
            </w: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. aureus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F1C5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6DBC5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A0029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B60CB" w:rsidRPr="007302C0" w14:paraId="36CC31F3" w14:textId="77777777" w:rsidTr="006B60CB">
        <w:trPr>
          <w:trHeight w:val="300"/>
        </w:trPr>
        <w:tc>
          <w:tcPr>
            <w:tcW w:w="2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B8C9F" w14:textId="74BE2F3D" w:rsidR="006B60CB" w:rsidRPr="007302C0" w:rsidRDefault="00014A4E" w:rsidP="00CE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spiratory</w:t>
            </w:r>
            <w:proofErr w:type="spellEnd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yncytial</w:t>
            </w:r>
            <w:proofErr w:type="spellEnd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irus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E63AF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FC1D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DB502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H. </w:t>
            </w:r>
            <w:proofErr w:type="spellStart"/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nfluenzae</w:t>
            </w:r>
            <w:proofErr w:type="spellEnd"/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. aureus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5EAB7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A31EB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9CA22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B60CB" w:rsidRPr="007302C0" w14:paraId="6DA7D38A" w14:textId="77777777" w:rsidTr="006B60CB">
        <w:trPr>
          <w:trHeight w:val="300"/>
        </w:trPr>
        <w:tc>
          <w:tcPr>
            <w:tcW w:w="2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50893" w14:textId="5B7E7F65" w:rsidR="006B60CB" w:rsidRPr="007302C0" w:rsidRDefault="00014A4E" w:rsidP="00CE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spiratory</w:t>
            </w:r>
            <w:proofErr w:type="spellEnd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yncytial</w:t>
            </w:r>
            <w:proofErr w:type="spellEnd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irus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6CC51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44A11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A7221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spellStart"/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tarrhalis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90A85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56270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E3F85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B60CB" w:rsidRPr="007302C0" w14:paraId="650D8B24" w14:textId="77777777" w:rsidTr="006B60CB">
        <w:trPr>
          <w:trHeight w:val="300"/>
        </w:trPr>
        <w:tc>
          <w:tcPr>
            <w:tcW w:w="2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49A5" w14:textId="183585A8" w:rsidR="006B60CB" w:rsidRPr="007302C0" w:rsidRDefault="00014A4E" w:rsidP="00CE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spiratory</w:t>
            </w:r>
            <w:proofErr w:type="spellEnd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yncytial</w:t>
            </w:r>
            <w:proofErr w:type="spellEnd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irus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52A29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8A08A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3A68D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92F97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36875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2600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B60CB" w:rsidRPr="007302C0" w14:paraId="72170692" w14:textId="77777777" w:rsidTr="006B60CB">
        <w:trPr>
          <w:trHeight w:val="300"/>
        </w:trPr>
        <w:tc>
          <w:tcPr>
            <w:tcW w:w="2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FC64F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fluenza A virus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7A38F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F9FE6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621E1" w14:textId="4182F93D" w:rsidR="006B60CB" w:rsidRPr="007302C0" w:rsidRDefault="00014A4E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gt; 10 </w:t>
            </w:r>
            <w:proofErr w:type="spellStart"/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</w:t>
            </w:r>
            <w:proofErr w:type="spellEnd"/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er </w:t>
            </w:r>
            <w:proofErr w:type="spellStart"/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cular</w:t>
            </w:r>
            <w:proofErr w:type="spellEnd"/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ield in gram </w:t>
            </w:r>
            <w:proofErr w:type="spellStart"/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in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EA117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6957E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EE11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B60CB" w:rsidRPr="007302C0" w14:paraId="56596E63" w14:textId="77777777" w:rsidTr="006B60CB">
        <w:trPr>
          <w:trHeight w:val="300"/>
        </w:trPr>
        <w:tc>
          <w:tcPr>
            <w:tcW w:w="2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40DBD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fluenza A virus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011DC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6FD85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(336)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9907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386D9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90807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. aureu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5BC2D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L**: </w:t>
            </w:r>
          </w:p>
          <w:p w14:paraId="15A0D6B4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. aureus</w:t>
            </w:r>
          </w:p>
        </w:tc>
      </w:tr>
      <w:tr w:rsidR="006B60CB" w:rsidRPr="007302C0" w14:paraId="02F347E7" w14:textId="77777777" w:rsidTr="006B60CB">
        <w:trPr>
          <w:trHeight w:val="300"/>
        </w:trPr>
        <w:tc>
          <w:tcPr>
            <w:tcW w:w="2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CB23E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hinovirus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ECC09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B6A5B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C1514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16906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6CCF8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20C01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B60CB" w:rsidRPr="007302C0" w14:paraId="7D0F5C38" w14:textId="77777777" w:rsidTr="006B60CB">
        <w:trPr>
          <w:trHeight w:val="300"/>
        </w:trPr>
        <w:tc>
          <w:tcPr>
            <w:tcW w:w="2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0B9C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hinovirus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C3D55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9FC73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6AA02" w14:textId="2CD67871" w:rsidR="006B60CB" w:rsidRPr="007302C0" w:rsidRDefault="00C94A6A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</w:t>
            </w:r>
            <w:r w:rsidR="006B60CB"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. pneumonia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4EDA9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E4B8F" w14:textId="572B9F60" w:rsidR="006B60CB" w:rsidRPr="007302C0" w:rsidRDefault="00640D8B" w:rsidP="00CE511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</w:t>
            </w:r>
            <w:r w:rsidR="006B60CB"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. pneumonia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5449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B60CB" w:rsidRPr="007302C0" w14:paraId="28F8A879" w14:textId="77777777" w:rsidTr="006B60CB">
        <w:trPr>
          <w:trHeight w:val="300"/>
        </w:trPr>
        <w:tc>
          <w:tcPr>
            <w:tcW w:w="2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1B92B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hinovirus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984F5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C58F7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DBA12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uruginosa</w:t>
            </w:r>
            <w:proofErr w:type="spellEnd"/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rynebacterium</w:t>
            </w:r>
            <w:proofErr w:type="spellEnd"/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p</w:t>
            </w:r>
            <w:proofErr w:type="spellEnd"/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8232C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A38A2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B7D09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B60CB" w:rsidRPr="007302C0" w14:paraId="6F11F8CA" w14:textId="77777777" w:rsidTr="006B60CB">
        <w:trPr>
          <w:trHeight w:val="300"/>
        </w:trPr>
        <w:tc>
          <w:tcPr>
            <w:tcW w:w="2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3FA81" w14:textId="5955E302" w:rsidR="006B60CB" w:rsidRPr="007302C0" w:rsidRDefault="00014A4E" w:rsidP="00CE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a</w:t>
            </w:r>
            <w:r w:rsidR="006B60CB"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fluenza virus type 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E0AD2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5D572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A2A7D" w14:textId="7390294B" w:rsidR="006B60CB" w:rsidRPr="007302C0" w:rsidRDefault="00C94A6A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</w:t>
            </w:r>
            <w:r w:rsidR="006B60CB"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. pneumoniae</w:t>
            </w:r>
            <w:r w:rsidR="006B60CB"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6B60CB"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spellStart"/>
            <w:r w:rsidR="006B60CB"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tarrhalis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CE077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C1403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AEAD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B60CB" w:rsidRPr="007302C0" w14:paraId="74F907BC" w14:textId="77777777" w:rsidTr="006B60CB">
        <w:trPr>
          <w:trHeight w:val="300"/>
        </w:trPr>
        <w:tc>
          <w:tcPr>
            <w:tcW w:w="2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24456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Human </w:t>
            </w:r>
            <w:proofErr w:type="spellStart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ocavirus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460E5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F7EFA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2D37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. pneumoniae</w:t>
            </w: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 </w:t>
            </w:r>
            <w:proofErr w:type="spellStart"/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coli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E5C24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19DA7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01F0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B60CB" w:rsidRPr="007302C0" w14:paraId="2379C874" w14:textId="77777777" w:rsidTr="006B60CB">
        <w:trPr>
          <w:trHeight w:val="300"/>
        </w:trPr>
        <w:tc>
          <w:tcPr>
            <w:tcW w:w="2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AB64E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enovirus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07D52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037C1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786F5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uruginosa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14669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71495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5F9C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B60CB" w:rsidRPr="007302C0" w14:paraId="46AE28D9" w14:textId="77777777" w:rsidTr="006B60CB">
        <w:trPr>
          <w:trHeight w:val="300"/>
        </w:trPr>
        <w:tc>
          <w:tcPr>
            <w:tcW w:w="2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BC975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Human </w:t>
            </w:r>
            <w:proofErr w:type="spellStart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tapneumovirus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C53A2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EDFBA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9AFD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. aureus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BD37E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D8514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3737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B60CB" w:rsidRPr="007302C0" w14:paraId="6942C8BA" w14:textId="77777777" w:rsidTr="006B60CB">
        <w:trPr>
          <w:trHeight w:val="300"/>
        </w:trPr>
        <w:tc>
          <w:tcPr>
            <w:tcW w:w="2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1EDF1" w14:textId="4C6E3707" w:rsidR="006B60CB" w:rsidRPr="007302C0" w:rsidRDefault="00014A4E" w:rsidP="00CE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spiratory</w:t>
            </w:r>
            <w:proofErr w:type="spellEnd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yncytial</w:t>
            </w:r>
            <w:proofErr w:type="spellEnd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irus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1F99D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B80A0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26FE9" w14:textId="4A3C2C75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uruginosa</w:t>
            </w:r>
            <w:proofErr w:type="spellEnd"/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C94A6A"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</w:t>
            </w:r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yogenes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C2C29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71E07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B335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B60CB" w:rsidRPr="007302C0" w14:paraId="2F3532D7" w14:textId="77777777" w:rsidTr="006B60CB">
        <w:trPr>
          <w:trHeight w:val="300"/>
        </w:trPr>
        <w:tc>
          <w:tcPr>
            <w:tcW w:w="2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B648E" w14:textId="6BA684CB" w:rsidR="006B60CB" w:rsidRPr="007302C0" w:rsidRDefault="00014A4E" w:rsidP="00CE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spiratory</w:t>
            </w:r>
            <w:proofErr w:type="spellEnd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yncytial</w:t>
            </w:r>
            <w:proofErr w:type="spellEnd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irus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D8563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0532B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369EA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H. </w:t>
            </w:r>
            <w:proofErr w:type="spellStart"/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nfluenzae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33948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961FC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F0DE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B60CB" w:rsidRPr="007302C0" w14:paraId="440D2449" w14:textId="77777777" w:rsidTr="006B60CB">
        <w:trPr>
          <w:trHeight w:val="300"/>
        </w:trPr>
        <w:tc>
          <w:tcPr>
            <w:tcW w:w="2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C32CE" w14:textId="5C0AEA9C" w:rsidR="006B60CB" w:rsidRPr="007302C0" w:rsidRDefault="00014A4E" w:rsidP="00CE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spiratory</w:t>
            </w:r>
            <w:proofErr w:type="spellEnd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yncytial</w:t>
            </w:r>
            <w:proofErr w:type="spellEnd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irus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5D45D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73E97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8FA3F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uruginosa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54976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FF009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5DA3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B60CB" w:rsidRPr="007302C0" w14:paraId="65BFA9C2" w14:textId="77777777" w:rsidTr="006B60CB">
        <w:trPr>
          <w:trHeight w:val="300"/>
        </w:trPr>
        <w:tc>
          <w:tcPr>
            <w:tcW w:w="2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5D7D7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hinovirus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62C58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731E8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26A72" w14:textId="013C29B7" w:rsidR="006B60CB" w:rsidRPr="007302C0" w:rsidRDefault="00C94A6A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</w:t>
            </w:r>
            <w:r w:rsidR="006B60CB"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. pneumoniae</w:t>
            </w:r>
            <w:r w:rsidR="006B60CB"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6B60CB"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. aureus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A771A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7D232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7B961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B60CB" w:rsidRPr="007302C0" w14:paraId="27BA6088" w14:textId="77777777" w:rsidTr="006B60CB">
        <w:trPr>
          <w:trHeight w:val="300"/>
        </w:trPr>
        <w:tc>
          <w:tcPr>
            <w:tcW w:w="2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06A6C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hinovirus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F56C6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60E1C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81D70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aeruginosa</w:t>
            </w: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spellStart"/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tarrhalis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E46A7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93CF9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0129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B60CB" w:rsidRPr="007302C0" w14:paraId="523CB544" w14:textId="77777777" w:rsidTr="006B60CB">
        <w:trPr>
          <w:trHeight w:val="300"/>
        </w:trPr>
        <w:tc>
          <w:tcPr>
            <w:tcW w:w="2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604B1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enovirus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ED87C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7AECD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9AC24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aeruginosa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DA75D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A5CCC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6D8EC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B60CB" w:rsidRPr="007302C0" w14:paraId="72E8ABAE" w14:textId="77777777" w:rsidTr="006B60CB">
        <w:trPr>
          <w:trHeight w:val="400"/>
        </w:trPr>
        <w:tc>
          <w:tcPr>
            <w:tcW w:w="2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2E23E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Human </w:t>
            </w:r>
            <w:proofErr w:type="spellStart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tapneumovirus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E5DFB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69AA0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(72)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6BAE0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BF98A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11EFC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agulase</w:t>
            </w:r>
            <w:proofErr w:type="spellEnd"/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egative</w:t>
            </w:r>
            <w:proofErr w:type="spellEnd"/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S. aureu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EB37E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B60CB" w:rsidRPr="007302C0" w14:paraId="7DBD232E" w14:textId="77777777" w:rsidTr="006B60CB">
        <w:trPr>
          <w:trHeight w:val="300"/>
        </w:trPr>
        <w:tc>
          <w:tcPr>
            <w:tcW w:w="2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C05A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Rhinovirus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917F6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3F5D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AA821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spellStart"/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tarrhalis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0CF8F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76510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CE90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B60CB" w:rsidRPr="007302C0" w14:paraId="28E583C1" w14:textId="77777777" w:rsidTr="006B60CB">
        <w:trPr>
          <w:trHeight w:val="300"/>
        </w:trPr>
        <w:tc>
          <w:tcPr>
            <w:tcW w:w="2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B96BE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3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hinovirus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2DAC0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F4CF6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852C2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. aureus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BAAB4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8724" w14:textId="77777777" w:rsidR="006B60CB" w:rsidRPr="007302C0" w:rsidRDefault="006B60CB" w:rsidP="00CE51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D626B" w14:textId="77777777" w:rsidR="006B60CB" w:rsidRPr="007302C0" w:rsidRDefault="006B60CB" w:rsidP="00CE51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2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bookmarkEnd w:id="0"/>
    </w:tbl>
    <w:p w14:paraId="741E4E36" w14:textId="77777777" w:rsidR="00CE5110" w:rsidRDefault="00CE5110"/>
    <w:sectPr w:rsidR="00CE5110" w:rsidSect="00CE5110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S ??">
    <w:altName w:val="Optima ExtraBlack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110"/>
    <w:rsid w:val="00014A4E"/>
    <w:rsid w:val="00190856"/>
    <w:rsid w:val="00194C1D"/>
    <w:rsid w:val="00233A4F"/>
    <w:rsid w:val="00263458"/>
    <w:rsid w:val="00640D8B"/>
    <w:rsid w:val="006B60CB"/>
    <w:rsid w:val="007302C0"/>
    <w:rsid w:val="008714AC"/>
    <w:rsid w:val="00930820"/>
    <w:rsid w:val="00983D7B"/>
    <w:rsid w:val="00997F45"/>
    <w:rsid w:val="009F1C85"/>
    <w:rsid w:val="00B3175C"/>
    <w:rsid w:val="00C94A6A"/>
    <w:rsid w:val="00CE5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0AC62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paragraph" w:styleId="Kop1">
    <w:name w:val="heading 1"/>
    <w:basedOn w:val="Normaal"/>
    <w:next w:val="Normaal"/>
    <w:link w:val="Kop1Teken"/>
    <w:autoRedefine/>
    <w:qFormat/>
    <w:rsid w:val="00233A4F"/>
    <w:pPr>
      <w:keepNext/>
      <w:keepLines/>
      <w:spacing w:before="480"/>
      <w:outlineLvl w:val="0"/>
    </w:pPr>
    <w:rPr>
      <w:rFonts w:ascii="Times" w:eastAsiaTheme="majorEastAsia" w:hAnsi="Times" w:cstheme="majorBidi"/>
      <w:b/>
      <w:bCs/>
      <w:color w:val="345A8A" w:themeColor="accent1" w:themeShade="B5"/>
      <w:sz w:val="28"/>
      <w:szCs w:val="32"/>
    </w:rPr>
  </w:style>
  <w:style w:type="paragraph" w:styleId="Kop2">
    <w:name w:val="heading 2"/>
    <w:basedOn w:val="Normaal"/>
    <w:next w:val="Normaal"/>
    <w:link w:val="Kop2Teken"/>
    <w:autoRedefine/>
    <w:unhideWhenUsed/>
    <w:qFormat/>
    <w:rsid w:val="00233A4F"/>
    <w:pPr>
      <w:keepNext/>
      <w:keepLines/>
      <w:spacing w:before="200"/>
      <w:outlineLvl w:val="1"/>
    </w:pPr>
    <w:rPr>
      <w:rFonts w:ascii="Times" w:eastAsiaTheme="majorEastAsia" w:hAnsi="Times" w:cstheme="majorBidi"/>
      <w:b/>
      <w:bCs/>
      <w:color w:val="4F81BD" w:themeColor="accent1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Inhopg1">
    <w:name w:val="toc 1"/>
    <w:basedOn w:val="Normaal"/>
    <w:next w:val="Normaal"/>
    <w:autoRedefine/>
    <w:uiPriority w:val="39"/>
    <w:qFormat/>
    <w:rsid w:val="00263458"/>
    <w:pPr>
      <w:spacing w:before="120"/>
    </w:pPr>
    <w:rPr>
      <w:rFonts w:ascii="Times New Roman" w:eastAsia="MS ??" w:hAnsi="Times New Roman" w:cs="Times New Roman"/>
      <w:b/>
    </w:rPr>
  </w:style>
  <w:style w:type="character" w:customStyle="1" w:styleId="Kop1Teken">
    <w:name w:val="Kop 1 Teken"/>
    <w:basedOn w:val="Standaardalinea-lettertype"/>
    <w:link w:val="Kop1"/>
    <w:rsid w:val="00233A4F"/>
    <w:rPr>
      <w:rFonts w:ascii="Times" w:eastAsiaTheme="majorEastAsia" w:hAnsi="Times" w:cstheme="majorBidi"/>
      <w:b/>
      <w:bCs/>
      <w:color w:val="345A8A" w:themeColor="accent1" w:themeShade="B5"/>
      <w:sz w:val="28"/>
      <w:szCs w:val="32"/>
    </w:rPr>
  </w:style>
  <w:style w:type="character" w:customStyle="1" w:styleId="Kop2Teken">
    <w:name w:val="Kop 2 Teken"/>
    <w:basedOn w:val="Standaardalinea-lettertype"/>
    <w:link w:val="Kop2"/>
    <w:rsid w:val="00233A4F"/>
    <w:rPr>
      <w:rFonts w:ascii="Times" w:eastAsiaTheme="majorEastAsia" w:hAnsi="Times" w:cstheme="majorBidi"/>
      <w:b/>
      <w:bCs/>
      <w:color w:val="4F81BD" w:themeColor="accent1"/>
      <w:szCs w:val="26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190856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190856"/>
    <w:rPr>
      <w:rFonts w:ascii="Lucida Grande" w:hAnsi="Lucida Grande" w:cs="Lucida Grande"/>
      <w:sz w:val="18"/>
      <w:szCs w:val="18"/>
    </w:rPr>
  </w:style>
  <w:style w:type="paragraph" w:customStyle="1" w:styleId="Normaa1">
    <w:name w:val="Normaa1"/>
    <w:rsid w:val="00CE5110"/>
    <w:rPr>
      <w:rFonts w:ascii="Cambria" w:eastAsia="MS Mincho" w:hAnsi="Cambria" w:cs="Times New Roman"/>
      <w:noProof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paragraph" w:styleId="Kop1">
    <w:name w:val="heading 1"/>
    <w:basedOn w:val="Normaal"/>
    <w:next w:val="Normaal"/>
    <w:link w:val="Kop1Teken"/>
    <w:autoRedefine/>
    <w:qFormat/>
    <w:rsid w:val="00233A4F"/>
    <w:pPr>
      <w:keepNext/>
      <w:keepLines/>
      <w:spacing w:before="480"/>
      <w:outlineLvl w:val="0"/>
    </w:pPr>
    <w:rPr>
      <w:rFonts w:ascii="Times" w:eastAsiaTheme="majorEastAsia" w:hAnsi="Times" w:cstheme="majorBidi"/>
      <w:b/>
      <w:bCs/>
      <w:color w:val="345A8A" w:themeColor="accent1" w:themeShade="B5"/>
      <w:sz w:val="28"/>
      <w:szCs w:val="32"/>
    </w:rPr>
  </w:style>
  <w:style w:type="paragraph" w:styleId="Kop2">
    <w:name w:val="heading 2"/>
    <w:basedOn w:val="Normaal"/>
    <w:next w:val="Normaal"/>
    <w:link w:val="Kop2Teken"/>
    <w:autoRedefine/>
    <w:unhideWhenUsed/>
    <w:qFormat/>
    <w:rsid w:val="00233A4F"/>
    <w:pPr>
      <w:keepNext/>
      <w:keepLines/>
      <w:spacing w:before="200"/>
      <w:outlineLvl w:val="1"/>
    </w:pPr>
    <w:rPr>
      <w:rFonts w:ascii="Times" w:eastAsiaTheme="majorEastAsia" w:hAnsi="Times" w:cstheme="majorBidi"/>
      <w:b/>
      <w:bCs/>
      <w:color w:val="4F81BD" w:themeColor="accent1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Inhopg1">
    <w:name w:val="toc 1"/>
    <w:basedOn w:val="Normaal"/>
    <w:next w:val="Normaal"/>
    <w:autoRedefine/>
    <w:uiPriority w:val="39"/>
    <w:qFormat/>
    <w:rsid w:val="00263458"/>
    <w:pPr>
      <w:spacing w:before="120"/>
    </w:pPr>
    <w:rPr>
      <w:rFonts w:ascii="Times New Roman" w:eastAsia="MS ??" w:hAnsi="Times New Roman" w:cs="Times New Roman"/>
      <w:b/>
    </w:rPr>
  </w:style>
  <w:style w:type="character" w:customStyle="1" w:styleId="Kop1Teken">
    <w:name w:val="Kop 1 Teken"/>
    <w:basedOn w:val="Standaardalinea-lettertype"/>
    <w:link w:val="Kop1"/>
    <w:rsid w:val="00233A4F"/>
    <w:rPr>
      <w:rFonts w:ascii="Times" w:eastAsiaTheme="majorEastAsia" w:hAnsi="Times" w:cstheme="majorBidi"/>
      <w:b/>
      <w:bCs/>
      <w:color w:val="345A8A" w:themeColor="accent1" w:themeShade="B5"/>
      <w:sz w:val="28"/>
      <w:szCs w:val="32"/>
    </w:rPr>
  </w:style>
  <w:style w:type="character" w:customStyle="1" w:styleId="Kop2Teken">
    <w:name w:val="Kop 2 Teken"/>
    <w:basedOn w:val="Standaardalinea-lettertype"/>
    <w:link w:val="Kop2"/>
    <w:rsid w:val="00233A4F"/>
    <w:rPr>
      <w:rFonts w:ascii="Times" w:eastAsiaTheme="majorEastAsia" w:hAnsi="Times" w:cstheme="majorBidi"/>
      <w:b/>
      <w:bCs/>
      <w:color w:val="4F81BD" w:themeColor="accent1"/>
      <w:szCs w:val="26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190856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190856"/>
    <w:rPr>
      <w:rFonts w:ascii="Lucida Grande" w:hAnsi="Lucida Grande" w:cs="Lucida Grande"/>
      <w:sz w:val="18"/>
      <w:szCs w:val="18"/>
    </w:rPr>
  </w:style>
  <w:style w:type="paragraph" w:customStyle="1" w:styleId="Normaa1">
    <w:name w:val="Normaa1"/>
    <w:rsid w:val="00CE5110"/>
    <w:rPr>
      <w:rFonts w:ascii="Cambria" w:eastAsia="MS Mincho" w:hAnsi="Cambria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25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3</Words>
  <Characters>1557</Characters>
  <Application>Microsoft Macintosh Word</Application>
  <DocSecurity>0</DocSecurity>
  <Lines>12</Lines>
  <Paragraphs>3</Paragraphs>
  <ScaleCrop>false</ScaleCrop>
  <Company>Erasmus MC Rotterdam</Company>
  <LinksUpToDate>false</LinksUpToDate>
  <CharactersWithSpaces>1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ur Moesker</dc:creator>
  <cp:keywords/>
  <dc:description/>
  <cp:lastModifiedBy>Fleur Moesker</cp:lastModifiedBy>
  <cp:revision>6</cp:revision>
  <dcterms:created xsi:type="dcterms:W3CDTF">2016-02-11T13:36:00Z</dcterms:created>
  <dcterms:modified xsi:type="dcterms:W3CDTF">2016-02-22T20:14:00Z</dcterms:modified>
</cp:coreProperties>
</file>